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table 1. </w:t>
      </w:r>
      <w:r>
        <w:rPr>
          <w:rFonts w:eastAsia="PMingLiU;新細明體" w:cs="Times New Roman" w:ascii="Times New Roman" w:hAnsi="Times New Roman"/>
          <w:b/>
          <w:kern w:val="0"/>
          <w:sz w:val="28"/>
          <w:szCs w:val="28"/>
          <w:lang w:eastAsia="zh-TW"/>
        </w:rPr>
        <w:t>The list of NBS disorders included in the MS/MS screen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5183"/>
        <w:gridCol w:w="2318"/>
      </w:tblGrid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sease code</w:t>
            </w:r>
          </w:p>
        </w:tc>
      </w:tr>
      <w:tr>
        <w:trPr>
          <w:trHeight w:val="270" w:hRule="atLeast"/>
        </w:trPr>
        <w:tc>
          <w:tcPr>
            <w:tcW w:w="8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no acid metabolic disorders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ketonur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KU 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hydrobiopterin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H4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le syrup urine diseas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U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ullinemia type Ι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LN1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in deficiency (citrullinemia type II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C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inin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1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methionin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-MET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nithine transcarbamyl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TCD 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ininosuccinic acidur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A</w:t>
            </w:r>
          </w:p>
        </w:tc>
      </w:tr>
      <w:tr>
        <w:trPr>
          <w:trHeight w:val="270" w:hRule="atLeast"/>
        </w:trPr>
        <w:tc>
          <w:tcPr>
            <w:tcW w:w="8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ganic acid  metabolic disorders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malonic acid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A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pionic acid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valeric acidem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A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locarboxylase synthet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S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ric acidemia type I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-Ι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ketothiol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KT 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ethylcrotonyl-CoA carboxyl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MCC 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Hydroxy-3-Methylglutaryl-coenzyme a ly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CL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butyrylglycinuri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G</w:t>
            </w:r>
          </w:p>
        </w:tc>
      </w:tr>
      <w:tr>
        <w:trPr>
          <w:trHeight w:val="270" w:hRule="atLeast"/>
        </w:trPr>
        <w:tc>
          <w:tcPr>
            <w:tcW w:w="8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ty acid metabolic disorders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nitine uptake defect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nitine palmitoyltransferase I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T-Ι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-chain acyl-CoA dehydrogen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ric acidemia type II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-II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um-chain acyl-CoA dehydrogen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A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ry long-chain acyl-CoA dehydrogen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LCAD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nitine Palmitoyltransferase II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T-II</w:t>
            </w:r>
          </w:p>
        </w:tc>
      </w:tr>
      <w:tr>
        <w:trPr>
          <w:trHeight w:val="27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nitine Acylcarnitine Translocase Deficienc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2:59:00Z</dcterms:created>
  <dc:creator>虞斌</dc:creator>
  <dc:description/>
  <cp:keywords/>
  <dc:language>en-US</dc:language>
  <cp:lastModifiedBy>虞斌</cp:lastModifiedBy>
  <dcterms:modified xsi:type="dcterms:W3CDTF">2018-11-30T01:55:00Z</dcterms:modified>
  <cp:revision>4</cp:revision>
  <dc:subject/>
  <dc:title/>
</cp:coreProperties>
</file>